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323B581" w14:textId="275D5FD9" w:rsidR="00466069" w:rsidRPr="008139CC" w:rsidRDefault="00FF2F47" w:rsidP="00466069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466069" w:rsidRPr="008139CC">
        <w:rPr>
          <w:color w:val="000000" w:themeColor="text1"/>
        </w:rPr>
        <w:t xml:space="preserve">Table </w:t>
      </w:r>
      <w:r w:rsidR="00933C18">
        <w:rPr>
          <w:color w:val="000000" w:themeColor="text1"/>
        </w:rPr>
        <w:t>6</w:t>
      </w:r>
      <w:r w:rsidR="00466069" w:rsidRPr="008139CC">
        <w:rPr>
          <w:color w:val="000000" w:themeColor="text1"/>
        </w:rPr>
        <w:t xml:space="preserve">: </w:t>
      </w:r>
      <w:r w:rsidR="00466069">
        <w:rPr>
          <w:color w:val="000000" w:themeColor="text1"/>
        </w:rPr>
        <w:t>Full Dosimetric Results</w:t>
      </w:r>
      <w:r w:rsidR="005E534C">
        <w:rPr>
          <w:color w:val="000000" w:themeColor="text1"/>
        </w:rPr>
        <w:t xml:space="preserve"> for Re</w:t>
      </w:r>
      <w:r>
        <w:rPr>
          <w:color w:val="000000" w:themeColor="text1"/>
        </w:rPr>
        <w:t>-</w:t>
      </w:r>
      <w:r w:rsidR="005E534C">
        <w:rPr>
          <w:color w:val="000000" w:themeColor="text1"/>
        </w:rPr>
        <w:t>optimized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426"/>
        <w:gridCol w:w="1427"/>
        <w:gridCol w:w="1426"/>
        <w:gridCol w:w="1427"/>
        <w:gridCol w:w="1426"/>
        <w:gridCol w:w="1427"/>
      </w:tblGrid>
      <w:tr w:rsidR="00873354" w:rsidRPr="008139CC" w14:paraId="3B4251F2" w14:textId="77777777" w:rsidTr="000B6F10">
        <w:tc>
          <w:tcPr>
            <w:tcW w:w="9985" w:type="dxa"/>
            <w:gridSpan w:val="7"/>
          </w:tcPr>
          <w:p w14:paraId="225F40B6" w14:textId="11825F7C" w:rsidR="00873354" w:rsidRDefault="00873354" w:rsidP="0020796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TIENT 1</w:t>
            </w:r>
          </w:p>
        </w:tc>
      </w:tr>
      <w:tr w:rsidR="00C90812" w:rsidRPr="008139CC" w14:paraId="12416332" w14:textId="7CD2ACA9" w:rsidTr="00205DCD">
        <w:tc>
          <w:tcPr>
            <w:tcW w:w="1426" w:type="dxa"/>
            <w:vMerge w:val="restart"/>
          </w:tcPr>
          <w:p w14:paraId="7BF6D639" w14:textId="7C7413EF" w:rsidR="00C90812" w:rsidRPr="008139CC" w:rsidRDefault="00C90812" w:rsidP="00DE3F1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ORGAN AT RISK (OAR)</w:t>
            </w:r>
          </w:p>
        </w:tc>
        <w:tc>
          <w:tcPr>
            <w:tcW w:w="2853" w:type="dxa"/>
            <w:gridSpan w:val="2"/>
          </w:tcPr>
          <w:p w14:paraId="5F760260" w14:textId="093C2434" w:rsidR="00C90812" w:rsidRPr="008139CC" w:rsidRDefault="00C90812" w:rsidP="00DE3F1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WH-Spared Plan</w:t>
            </w:r>
          </w:p>
        </w:tc>
        <w:tc>
          <w:tcPr>
            <w:tcW w:w="2853" w:type="dxa"/>
            <w:gridSpan w:val="2"/>
          </w:tcPr>
          <w:p w14:paraId="3936D6CA" w14:textId="259E44F5" w:rsidR="00C90812" w:rsidRPr="008139CC" w:rsidRDefault="00C90812" w:rsidP="00DE3F1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A-Spared Plan</w:t>
            </w:r>
          </w:p>
        </w:tc>
        <w:tc>
          <w:tcPr>
            <w:tcW w:w="2853" w:type="dxa"/>
            <w:gridSpan w:val="2"/>
          </w:tcPr>
          <w:p w14:paraId="73B31660" w14:textId="23A70F87" w:rsidR="00C90812" w:rsidRPr="008139CC" w:rsidRDefault="00C90812" w:rsidP="00DE3F1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Habitat-Spared Plan</w:t>
            </w:r>
          </w:p>
        </w:tc>
      </w:tr>
      <w:tr w:rsidR="00873354" w:rsidRPr="008139CC" w14:paraId="4A1B17D1" w14:textId="386E4EF2" w:rsidTr="00C90812">
        <w:trPr>
          <w:trHeight w:val="305"/>
        </w:trPr>
        <w:tc>
          <w:tcPr>
            <w:tcW w:w="1426" w:type="dxa"/>
            <w:vMerge/>
          </w:tcPr>
          <w:p w14:paraId="71873274" w14:textId="551F71F5" w:rsidR="00873354" w:rsidRPr="008139CC" w:rsidRDefault="00873354" w:rsidP="0087335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26" w:type="dxa"/>
          </w:tcPr>
          <w:p w14:paraId="6AA77C4E" w14:textId="2511C6B6" w:rsidR="00873354" w:rsidRPr="00873354" w:rsidRDefault="00873354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0.03cc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7" w:type="dxa"/>
          </w:tcPr>
          <w:p w14:paraId="3658B964" w14:textId="58E538A4" w:rsidR="00873354" w:rsidRPr="008139CC" w:rsidRDefault="00873354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mean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6" w:type="dxa"/>
          </w:tcPr>
          <w:p w14:paraId="04CD113E" w14:textId="7DE5E0D7" w:rsidR="00873354" w:rsidRPr="008139CC" w:rsidRDefault="00873354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0.03cc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7" w:type="dxa"/>
          </w:tcPr>
          <w:p w14:paraId="7AD76D4E" w14:textId="76EF8D11" w:rsidR="00873354" w:rsidRPr="008139CC" w:rsidRDefault="00873354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mean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6" w:type="dxa"/>
          </w:tcPr>
          <w:p w14:paraId="35894FE8" w14:textId="41D25EA9" w:rsidR="00873354" w:rsidRPr="008139CC" w:rsidRDefault="00873354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0.03cc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7" w:type="dxa"/>
          </w:tcPr>
          <w:p w14:paraId="6FCB59CF" w14:textId="3E864B97" w:rsidR="00873354" w:rsidRPr="008139CC" w:rsidRDefault="00873354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mean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</w:tr>
      <w:tr w:rsidR="00873354" w:rsidRPr="008139CC" w14:paraId="3FD3DBF5" w14:textId="674154EE" w:rsidTr="00466069">
        <w:tc>
          <w:tcPr>
            <w:tcW w:w="1426" w:type="dxa"/>
          </w:tcPr>
          <w:p w14:paraId="0C6D91C8" w14:textId="5BA93F46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426" w:type="dxa"/>
          </w:tcPr>
          <w:p w14:paraId="627E6BDD" w14:textId="2B177347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6</w:t>
            </w:r>
          </w:p>
        </w:tc>
        <w:tc>
          <w:tcPr>
            <w:tcW w:w="1427" w:type="dxa"/>
          </w:tcPr>
          <w:p w14:paraId="26FCDEB2" w14:textId="2300E23E" w:rsidR="00873354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1426" w:type="dxa"/>
          </w:tcPr>
          <w:p w14:paraId="4DF80B3C" w14:textId="5B061931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8</w:t>
            </w:r>
          </w:p>
        </w:tc>
        <w:tc>
          <w:tcPr>
            <w:tcW w:w="1427" w:type="dxa"/>
          </w:tcPr>
          <w:p w14:paraId="50641C88" w14:textId="4F4B1F98" w:rsidR="00873354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26" w:type="dxa"/>
          </w:tcPr>
          <w:p w14:paraId="2BA760BA" w14:textId="37A466D7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427" w:type="dxa"/>
          </w:tcPr>
          <w:p w14:paraId="4F3698CF" w14:textId="069D98C8" w:rsidR="00873354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8</w:t>
            </w:r>
          </w:p>
        </w:tc>
      </w:tr>
      <w:tr w:rsidR="00873354" w:rsidRPr="008139CC" w14:paraId="603FEC43" w14:textId="7C9123D9" w:rsidTr="00466069">
        <w:tc>
          <w:tcPr>
            <w:tcW w:w="1426" w:type="dxa"/>
          </w:tcPr>
          <w:p w14:paraId="3DAA13B4" w14:textId="6794A420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426" w:type="dxa"/>
          </w:tcPr>
          <w:p w14:paraId="40C2C817" w14:textId="01781DDD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1427" w:type="dxa"/>
          </w:tcPr>
          <w:p w14:paraId="0B83032F" w14:textId="1EE06ADE" w:rsidR="00873354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426" w:type="dxa"/>
          </w:tcPr>
          <w:p w14:paraId="3C1DD9F9" w14:textId="380F0D15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1427" w:type="dxa"/>
          </w:tcPr>
          <w:p w14:paraId="67193630" w14:textId="417FC43E" w:rsidR="00873354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426" w:type="dxa"/>
          </w:tcPr>
          <w:p w14:paraId="4D40C11A" w14:textId="44F3FF8C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427" w:type="dxa"/>
          </w:tcPr>
          <w:p w14:paraId="483CF157" w14:textId="42E21835" w:rsidR="00873354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5</w:t>
            </w:r>
          </w:p>
        </w:tc>
      </w:tr>
      <w:tr w:rsidR="00873354" w:rsidRPr="008139CC" w14:paraId="7448BC33" w14:textId="650369D9" w:rsidTr="00466069">
        <w:tc>
          <w:tcPr>
            <w:tcW w:w="1426" w:type="dxa"/>
          </w:tcPr>
          <w:p w14:paraId="0F57B922" w14:textId="5EDC2811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426" w:type="dxa"/>
          </w:tcPr>
          <w:p w14:paraId="33660B51" w14:textId="17FF88C7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2</w:t>
            </w:r>
          </w:p>
        </w:tc>
        <w:tc>
          <w:tcPr>
            <w:tcW w:w="1427" w:type="dxa"/>
          </w:tcPr>
          <w:p w14:paraId="6CCD0494" w14:textId="4B5371B5" w:rsidR="00873354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3</w:t>
            </w:r>
          </w:p>
        </w:tc>
        <w:tc>
          <w:tcPr>
            <w:tcW w:w="1426" w:type="dxa"/>
          </w:tcPr>
          <w:p w14:paraId="1035A006" w14:textId="6E8D05AF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7</w:t>
            </w:r>
          </w:p>
        </w:tc>
        <w:tc>
          <w:tcPr>
            <w:tcW w:w="1427" w:type="dxa"/>
          </w:tcPr>
          <w:p w14:paraId="4F00A277" w14:textId="415C5B05" w:rsidR="00873354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426" w:type="dxa"/>
          </w:tcPr>
          <w:p w14:paraId="66659A00" w14:textId="373CEFCB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.9</w:t>
            </w:r>
          </w:p>
        </w:tc>
        <w:tc>
          <w:tcPr>
            <w:tcW w:w="1427" w:type="dxa"/>
          </w:tcPr>
          <w:p w14:paraId="62D1EBFB" w14:textId="35F1A35D" w:rsidR="00873354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.9</w:t>
            </w:r>
          </w:p>
        </w:tc>
      </w:tr>
      <w:tr w:rsidR="00873354" w:rsidRPr="008139CC" w14:paraId="62CC185A" w14:textId="2A56F14C" w:rsidTr="00466069">
        <w:tc>
          <w:tcPr>
            <w:tcW w:w="1426" w:type="dxa"/>
          </w:tcPr>
          <w:p w14:paraId="2568EF4F" w14:textId="42414989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426" w:type="dxa"/>
          </w:tcPr>
          <w:p w14:paraId="45B16A10" w14:textId="411B949D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6</w:t>
            </w:r>
          </w:p>
        </w:tc>
        <w:tc>
          <w:tcPr>
            <w:tcW w:w="1427" w:type="dxa"/>
          </w:tcPr>
          <w:p w14:paraId="423EC2C7" w14:textId="152A594E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1426" w:type="dxa"/>
          </w:tcPr>
          <w:p w14:paraId="7CC31366" w14:textId="1538FD72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427" w:type="dxa"/>
          </w:tcPr>
          <w:p w14:paraId="6473C6C6" w14:textId="34EFA28B" w:rsidR="00873354" w:rsidRPr="008139CC" w:rsidRDefault="005064D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.5</w:t>
            </w:r>
          </w:p>
        </w:tc>
        <w:tc>
          <w:tcPr>
            <w:tcW w:w="1426" w:type="dxa"/>
          </w:tcPr>
          <w:p w14:paraId="489D95C9" w14:textId="4C0282DC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1427" w:type="dxa"/>
          </w:tcPr>
          <w:p w14:paraId="60882386" w14:textId="1898255F" w:rsidR="00873354" w:rsidRPr="008139CC" w:rsidRDefault="002214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.7</w:t>
            </w:r>
          </w:p>
        </w:tc>
      </w:tr>
      <w:tr w:rsidR="00873354" w:rsidRPr="008139CC" w14:paraId="1F43BAF4" w14:textId="61C7ADE9" w:rsidTr="00466069">
        <w:tc>
          <w:tcPr>
            <w:tcW w:w="1426" w:type="dxa"/>
          </w:tcPr>
          <w:p w14:paraId="4ACF2EE7" w14:textId="1EBE0D73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RCA</w:t>
            </w:r>
          </w:p>
        </w:tc>
        <w:tc>
          <w:tcPr>
            <w:tcW w:w="1426" w:type="dxa"/>
          </w:tcPr>
          <w:p w14:paraId="09473794" w14:textId="355600F4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.5</w:t>
            </w:r>
          </w:p>
        </w:tc>
        <w:tc>
          <w:tcPr>
            <w:tcW w:w="1427" w:type="dxa"/>
          </w:tcPr>
          <w:p w14:paraId="0C2BCC36" w14:textId="2F522CEF" w:rsidR="00873354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426" w:type="dxa"/>
          </w:tcPr>
          <w:p w14:paraId="0745E3E0" w14:textId="317BDB8B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.6</w:t>
            </w:r>
          </w:p>
        </w:tc>
        <w:tc>
          <w:tcPr>
            <w:tcW w:w="1427" w:type="dxa"/>
          </w:tcPr>
          <w:p w14:paraId="4467A281" w14:textId="32D5FA01" w:rsidR="00873354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5</w:t>
            </w:r>
          </w:p>
        </w:tc>
        <w:tc>
          <w:tcPr>
            <w:tcW w:w="1426" w:type="dxa"/>
          </w:tcPr>
          <w:p w14:paraId="56D2070E" w14:textId="0CFFF62C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9</w:t>
            </w:r>
          </w:p>
        </w:tc>
        <w:tc>
          <w:tcPr>
            <w:tcW w:w="1427" w:type="dxa"/>
          </w:tcPr>
          <w:p w14:paraId="526575E8" w14:textId="2288A173" w:rsidR="00873354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3</w:t>
            </w:r>
          </w:p>
        </w:tc>
      </w:tr>
      <w:tr w:rsidR="00873354" w:rsidRPr="008139CC" w14:paraId="3065D2F3" w14:textId="19692C9C" w:rsidTr="00466069">
        <w:tc>
          <w:tcPr>
            <w:tcW w:w="1426" w:type="dxa"/>
          </w:tcPr>
          <w:p w14:paraId="0467ED6C" w14:textId="3E7995D3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ADA</w:t>
            </w:r>
          </w:p>
        </w:tc>
        <w:tc>
          <w:tcPr>
            <w:tcW w:w="1426" w:type="dxa"/>
          </w:tcPr>
          <w:p w14:paraId="220C065A" w14:textId="0CF48EDD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3</w:t>
            </w:r>
          </w:p>
        </w:tc>
        <w:tc>
          <w:tcPr>
            <w:tcW w:w="1427" w:type="dxa"/>
          </w:tcPr>
          <w:p w14:paraId="425C746D" w14:textId="38F42E10" w:rsidR="00873354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2</w:t>
            </w:r>
          </w:p>
        </w:tc>
        <w:tc>
          <w:tcPr>
            <w:tcW w:w="1426" w:type="dxa"/>
          </w:tcPr>
          <w:p w14:paraId="6FEB493E" w14:textId="7FA4BEA5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.9</w:t>
            </w:r>
          </w:p>
        </w:tc>
        <w:tc>
          <w:tcPr>
            <w:tcW w:w="1427" w:type="dxa"/>
          </w:tcPr>
          <w:p w14:paraId="72E122A7" w14:textId="029EE73A" w:rsidR="00873354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426" w:type="dxa"/>
          </w:tcPr>
          <w:p w14:paraId="41FB5389" w14:textId="14081342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1.8</w:t>
            </w:r>
          </w:p>
        </w:tc>
        <w:tc>
          <w:tcPr>
            <w:tcW w:w="1427" w:type="dxa"/>
          </w:tcPr>
          <w:p w14:paraId="61C073C7" w14:textId="744ADAB6" w:rsidR="00873354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7</w:t>
            </w:r>
          </w:p>
        </w:tc>
      </w:tr>
      <w:tr w:rsidR="00873354" w:rsidRPr="008139CC" w14:paraId="03C3192E" w14:textId="2F267E4C" w:rsidTr="00466069">
        <w:tc>
          <w:tcPr>
            <w:tcW w:w="1426" w:type="dxa"/>
          </w:tcPr>
          <w:p w14:paraId="4D5A7EAE" w14:textId="55B8B365" w:rsidR="00873354" w:rsidRPr="008139CC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MCA</w:t>
            </w:r>
          </w:p>
        </w:tc>
        <w:tc>
          <w:tcPr>
            <w:tcW w:w="1426" w:type="dxa"/>
          </w:tcPr>
          <w:p w14:paraId="23BAC137" w14:textId="04D81C1C" w:rsidR="00873354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3</w:t>
            </w:r>
          </w:p>
        </w:tc>
        <w:tc>
          <w:tcPr>
            <w:tcW w:w="1427" w:type="dxa"/>
          </w:tcPr>
          <w:p w14:paraId="4E9312F4" w14:textId="52BA695D" w:rsidR="00873354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0</w:t>
            </w:r>
          </w:p>
        </w:tc>
        <w:tc>
          <w:tcPr>
            <w:tcW w:w="1426" w:type="dxa"/>
          </w:tcPr>
          <w:p w14:paraId="7B4AE86A" w14:textId="5CE8A937" w:rsidR="00873354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8.4</w:t>
            </w:r>
          </w:p>
        </w:tc>
        <w:tc>
          <w:tcPr>
            <w:tcW w:w="1427" w:type="dxa"/>
          </w:tcPr>
          <w:p w14:paraId="72C7FDC0" w14:textId="5534F6BD" w:rsidR="00873354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426" w:type="dxa"/>
          </w:tcPr>
          <w:p w14:paraId="7D5EAE46" w14:textId="2B87E9C9" w:rsidR="00873354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1.9</w:t>
            </w:r>
          </w:p>
        </w:tc>
        <w:tc>
          <w:tcPr>
            <w:tcW w:w="1427" w:type="dxa"/>
          </w:tcPr>
          <w:p w14:paraId="3450B97A" w14:textId="3ADB7D7D" w:rsidR="00873354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.4</w:t>
            </w:r>
          </w:p>
        </w:tc>
      </w:tr>
      <w:tr w:rsidR="00980A21" w:rsidRPr="008139CC" w14:paraId="0FD259BD" w14:textId="77777777" w:rsidTr="00466069">
        <w:tc>
          <w:tcPr>
            <w:tcW w:w="1426" w:type="dxa"/>
          </w:tcPr>
          <w:p w14:paraId="61D8B253" w14:textId="712A2F9A" w:rsidR="00980A21" w:rsidRDefault="00980A2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CX</w:t>
            </w:r>
          </w:p>
        </w:tc>
        <w:tc>
          <w:tcPr>
            <w:tcW w:w="1426" w:type="dxa"/>
          </w:tcPr>
          <w:p w14:paraId="513DFDA8" w14:textId="0FABFC08" w:rsidR="00980A21" w:rsidRPr="008139CC" w:rsidRDefault="008854C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6.9</w:t>
            </w:r>
          </w:p>
        </w:tc>
        <w:tc>
          <w:tcPr>
            <w:tcW w:w="1427" w:type="dxa"/>
          </w:tcPr>
          <w:p w14:paraId="5238F843" w14:textId="76CF8121" w:rsidR="00980A21" w:rsidRPr="008139CC" w:rsidRDefault="00CB0B0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1426" w:type="dxa"/>
          </w:tcPr>
          <w:p w14:paraId="6E990132" w14:textId="4024860E" w:rsidR="00980A21" w:rsidRPr="008139CC" w:rsidRDefault="007D1E91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6.1</w:t>
            </w:r>
          </w:p>
        </w:tc>
        <w:tc>
          <w:tcPr>
            <w:tcW w:w="1427" w:type="dxa"/>
          </w:tcPr>
          <w:p w14:paraId="7ECFD9B7" w14:textId="22630D99" w:rsidR="00980A21" w:rsidRPr="008139CC" w:rsidRDefault="00D92B1D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.6</w:t>
            </w:r>
          </w:p>
        </w:tc>
        <w:tc>
          <w:tcPr>
            <w:tcW w:w="1426" w:type="dxa"/>
          </w:tcPr>
          <w:p w14:paraId="06E039BF" w14:textId="3562F9BF" w:rsidR="00980A21" w:rsidRPr="008139CC" w:rsidRDefault="00514675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1427" w:type="dxa"/>
          </w:tcPr>
          <w:p w14:paraId="6313F607" w14:textId="1A7E8BF5" w:rsidR="00980A21" w:rsidRPr="008139CC" w:rsidRDefault="006746BC" w:rsidP="0087335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.3</w:t>
            </w:r>
          </w:p>
        </w:tc>
      </w:tr>
      <w:tr w:rsidR="00980A21" w:rsidRPr="008139CC" w14:paraId="4343E46A" w14:textId="17E85584" w:rsidTr="00E37105">
        <w:tc>
          <w:tcPr>
            <w:tcW w:w="9985" w:type="dxa"/>
            <w:gridSpan w:val="7"/>
          </w:tcPr>
          <w:p w14:paraId="4C0B12F1" w14:textId="1B28891B" w:rsidR="00980A21" w:rsidRPr="008139CC" w:rsidRDefault="00980A21" w:rsidP="0020796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TIENT 2</w:t>
            </w:r>
          </w:p>
        </w:tc>
      </w:tr>
      <w:tr w:rsidR="006510A5" w:rsidRPr="008139CC" w14:paraId="775BEE60" w14:textId="5FE2740D" w:rsidTr="00466069">
        <w:tc>
          <w:tcPr>
            <w:tcW w:w="1426" w:type="dxa"/>
          </w:tcPr>
          <w:p w14:paraId="1E9E9332" w14:textId="3522B64F" w:rsidR="006510A5" w:rsidRPr="008139CC" w:rsidRDefault="006510A5" w:rsidP="006510A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426" w:type="dxa"/>
          </w:tcPr>
          <w:p w14:paraId="4481B317" w14:textId="26096700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1427" w:type="dxa"/>
          </w:tcPr>
          <w:p w14:paraId="3EC04F99" w14:textId="47C5E24B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5</w:t>
            </w:r>
          </w:p>
        </w:tc>
        <w:tc>
          <w:tcPr>
            <w:tcW w:w="1426" w:type="dxa"/>
          </w:tcPr>
          <w:p w14:paraId="72BA7D0A" w14:textId="042D9541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1427" w:type="dxa"/>
          </w:tcPr>
          <w:p w14:paraId="0D8B0206" w14:textId="759833E1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1426" w:type="dxa"/>
          </w:tcPr>
          <w:p w14:paraId="28D957DA" w14:textId="513D59DF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5</w:t>
            </w:r>
          </w:p>
        </w:tc>
        <w:tc>
          <w:tcPr>
            <w:tcW w:w="1427" w:type="dxa"/>
          </w:tcPr>
          <w:p w14:paraId="350C1E76" w14:textId="33C352D7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2</w:t>
            </w:r>
          </w:p>
        </w:tc>
      </w:tr>
      <w:tr w:rsidR="006510A5" w:rsidRPr="008139CC" w14:paraId="6B6029C5" w14:textId="2CF96DA9" w:rsidTr="00466069">
        <w:tc>
          <w:tcPr>
            <w:tcW w:w="1426" w:type="dxa"/>
          </w:tcPr>
          <w:p w14:paraId="1CD4E1EC" w14:textId="0FB8CB3F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426" w:type="dxa"/>
          </w:tcPr>
          <w:p w14:paraId="2DEBD6C1" w14:textId="6122C6E0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.4</w:t>
            </w:r>
          </w:p>
        </w:tc>
        <w:tc>
          <w:tcPr>
            <w:tcW w:w="1427" w:type="dxa"/>
          </w:tcPr>
          <w:p w14:paraId="4B9A708C" w14:textId="0D872985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1426" w:type="dxa"/>
          </w:tcPr>
          <w:p w14:paraId="7EDC7ACE" w14:textId="6D3A444C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6</w:t>
            </w:r>
          </w:p>
        </w:tc>
        <w:tc>
          <w:tcPr>
            <w:tcW w:w="1427" w:type="dxa"/>
          </w:tcPr>
          <w:p w14:paraId="77F0A93C" w14:textId="6A00D16E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426" w:type="dxa"/>
          </w:tcPr>
          <w:p w14:paraId="66994F84" w14:textId="0EFFDC3C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1427" w:type="dxa"/>
          </w:tcPr>
          <w:p w14:paraId="228C6A60" w14:textId="62914D24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0</w:t>
            </w:r>
          </w:p>
        </w:tc>
      </w:tr>
      <w:tr w:rsidR="006510A5" w:rsidRPr="008139CC" w14:paraId="5CC5A98A" w14:textId="7FD99C2B" w:rsidTr="00466069">
        <w:tc>
          <w:tcPr>
            <w:tcW w:w="1426" w:type="dxa"/>
          </w:tcPr>
          <w:p w14:paraId="632F4AD9" w14:textId="3F59DB7F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426" w:type="dxa"/>
          </w:tcPr>
          <w:p w14:paraId="28575068" w14:textId="068DDF1E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1427" w:type="dxa"/>
          </w:tcPr>
          <w:p w14:paraId="38B47D00" w14:textId="155097BB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.4</w:t>
            </w:r>
          </w:p>
        </w:tc>
        <w:tc>
          <w:tcPr>
            <w:tcW w:w="1426" w:type="dxa"/>
          </w:tcPr>
          <w:p w14:paraId="7F2C2CF5" w14:textId="60CC58ED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7</w:t>
            </w:r>
          </w:p>
        </w:tc>
        <w:tc>
          <w:tcPr>
            <w:tcW w:w="1427" w:type="dxa"/>
          </w:tcPr>
          <w:p w14:paraId="5A491FC5" w14:textId="3E5C7B5B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3</w:t>
            </w:r>
          </w:p>
        </w:tc>
        <w:tc>
          <w:tcPr>
            <w:tcW w:w="1426" w:type="dxa"/>
          </w:tcPr>
          <w:p w14:paraId="4254B609" w14:textId="3213AB07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1427" w:type="dxa"/>
          </w:tcPr>
          <w:p w14:paraId="46D85F92" w14:textId="1A5BEACB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9</w:t>
            </w:r>
          </w:p>
        </w:tc>
      </w:tr>
      <w:tr w:rsidR="006510A5" w:rsidRPr="008139CC" w14:paraId="377C1224" w14:textId="75D737E2" w:rsidTr="00466069">
        <w:tc>
          <w:tcPr>
            <w:tcW w:w="1426" w:type="dxa"/>
          </w:tcPr>
          <w:p w14:paraId="2605FA9C" w14:textId="75466609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426" w:type="dxa"/>
          </w:tcPr>
          <w:p w14:paraId="4E6C0697" w14:textId="6DD1239E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1427" w:type="dxa"/>
          </w:tcPr>
          <w:p w14:paraId="2145B97B" w14:textId="4FD98E31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1426" w:type="dxa"/>
          </w:tcPr>
          <w:p w14:paraId="0AE9695F" w14:textId="29EE614A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8</w:t>
            </w:r>
          </w:p>
        </w:tc>
        <w:tc>
          <w:tcPr>
            <w:tcW w:w="1427" w:type="dxa"/>
          </w:tcPr>
          <w:p w14:paraId="5C87BCC1" w14:textId="0709DBC7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26" w:type="dxa"/>
          </w:tcPr>
          <w:p w14:paraId="5E612848" w14:textId="0EDD8144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4</w:t>
            </w:r>
          </w:p>
        </w:tc>
        <w:tc>
          <w:tcPr>
            <w:tcW w:w="1427" w:type="dxa"/>
          </w:tcPr>
          <w:p w14:paraId="505328C6" w14:textId="562B95C8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7</w:t>
            </w:r>
          </w:p>
        </w:tc>
      </w:tr>
      <w:tr w:rsidR="006510A5" w:rsidRPr="008139CC" w14:paraId="1C6D40C9" w14:textId="21500CDF" w:rsidTr="00466069">
        <w:tc>
          <w:tcPr>
            <w:tcW w:w="1426" w:type="dxa"/>
          </w:tcPr>
          <w:p w14:paraId="2DD0C47F" w14:textId="28C54B60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RCA</w:t>
            </w:r>
          </w:p>
        </w:tc>
        <w:tc>
          <w:tcPr>
            <w:tcW w:w="1426" w:type="dxa"/>
          </w:tcPr>
          <w:p w14:paraId="3D0F18AC" w14:textId="78271686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5.8</w:t>
            </w:r>
          </w:p>
        </w:tc>
        <w:tc>
          <w:tcPr>
            <w:tcW w:w="1427" w:type="dxa"/>
          </w:tcPr>
          <w:p w14:paraId="073264D7" w14:textId="6830BC8C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426" w:type="dxa"/>
          </w:tcPr>
          <w:p w14:paraId="3353443A" w14:textId="0D3B72B9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2</w:t>
            </w:r>
          </w:p>
        </w:tc>
        <w:tc>
          <w:tcPr>
            <w:tcW w:w="1427" w:type="dxa"/>
          </w:tcPr>
          <w:p w14:paraId="170A91CB" w14:textId="64F42FDA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1426" w:type="dxa"/>
          </w:tcPr>
          <w:p w14:paraId="0B87D6DD" w14:textId="5311A95E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.4</w:t>
            </w:r>
          </w:p>
        </w:tc>
        <w:tc>
          <w:tcPr>
            <w:tcW w:w="1427" w:type="dxa"/>
          </w:tcPr>
          <w:p w14:paraId="754AA603" w14:textId="1C3C6042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0</w:t>
            </w:r>
          </w:p>
        </w:tc>
      </w:tr>
      <w:tr w:rsidR="006510A5" w:rsidRPr="008139CC" w14:paraId="660CD75F" w14:textId="4BCFB71A" w:rsidTr="00466069">
        <w:tc>
          <w:tcPr>
            <w:tcW w:w="1426" w:type="dxa"/>
          </w:tcPr>
          <w:p w14:paraId="265B1F16" w14:textId="33E96F21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ADA</w:t>
            </w:r>
          </w:p>
        </w:tc>
        <w:tc>
          <w:tcPr>
            <w:tcW w:w="1426" w:type="dxa"/>
          </w:tcPr>
          <w:p w14:paraId="10C44E16" w14:textId="284506E4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.4</w:t>
            </w:r>
          </w:p>
        </w:tc>
        <w:tc>
          <w:tcPr>
            <w:tcW w:w="1427" w:type="dxa"/>
          </w:tcPr>
          <w:p w14:paraId="55F45338" w14:textId="30BE4364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426" w:type="dxa"/>
          </w:tcPr>
          <w:p w14:paraId="19297226" w14:textId="18F56ABC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.6</w:t>
            </w:r>
          </w:p>
        </w:tc>
        <w:tc>
          <w:tcPr>
            <w:tcW w:w="1427" w:type="dxa"/>
          </w:tcPr>
          <w:p w14:paraId="7AB03D94" w14:textId="0940282B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426" w:type="dxa"/>
          </w:tcPr>
          <w:p w14:paraId="56374E80" w14:textId="4B17D654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1427" w:type="dxa"/>
          </w:tcPr>
          <w:p w14:paraId="22CB6862" w14:textId="51A7B633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2</w:t>
            </w:r>
          </w:p>
        </w:tc>
      </w:tr>
      <w:tr w:rsidR="006510A5" w:rsidRPr="008139CC" w14:paraId="7584F4A1" w14:textId="70702FF2" w:rsidTr="00466069">
        <w:tc>
          <w:tcPr>
            <w:tcW w:w="1426" w:type="dxa"/>
          </w:tcPr>
          <w:p w14:paraId="15AF40DD" w14:textId="1D5902E2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MCA</w:t>
            </w:r>
          </w:p>
        </w:tc>
        <w:tc>
          <w:tcPr>
            <w:tcW w:w="1426" w:type="dxa"/>
          </w:tcPr>
          <w:p w14:paraId="7F582098" w14:textId="04069361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5.2</w:t>
            </w:r>
          </w:p>
        </w:tc>
        <w:tc>
          <w:tcPr>
            <w:tcW w:w="1427" w:type="dxa"/>
          </w:tcPr>
          <w:p w14:paraId="72E75DE7" w14:textId="0E2C28D3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.8</w:t>
            </w:r>
          </w:p>
        </w:tc>
        <w:tc>
          <w:tcPr>
            <w:tcW w:w="1426" w:type="dxa"/>
          </w:tcPr>
          <w:p w14:paraId="310A5C55" w14:textId="12416E89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2.3</w:t>
            </w:r>
          </w:p>
        </w:tc>
        <w:tc>
          <w:tcPr>
            <w:tcW w:w="1427" w:type="dxa"/>
          </w:tcPr>
          <w:p w14:paraId="1AEC4789" w14:textId="14FBAE58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4</w:t>
            </w:r>
          </w:p>
        </w:tc>
        <w:tc>
          <w:tcPr>
            <w:tcW w:w="1426" w:type="dxa"/>
          </w:tcPr>
          <w:p w14:paraId="7581068B" w14:textId="60280C85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4.7</w:t>
            </w:r>
          </w:p>
        </w:tc>
        <w:tc>
          <w:tcPr>
            <w:tcW w:w="1427" w:type="dxa"/>
          </w:tcPr>
          <w:p w14:paraId="71E4F00A" w14:textId="2CD156D1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6</w:t>
            </w:r>
          </w:p>
        </w:tc>
      </w:tr>
      <w:tr w:rsidR="006510A5" w:rsidRPr="008139CC" w14:paraId="3D757703" w14:textId="76D99EE6" w:rsidTr="00466069">
        <w:tc>
          <w:tcPr>
            <w:tcW w:w="1426" w:type="dxa"/>
          </w:tcPr>
          <w:p w14:paraId="08A9B6D5" w14:textId="7AD04CEC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CX</w:t>
            </w:r>
          </w:p>
        </w:tc>
        <w:tc>
          <w:tcPr>
            <w:tcW w:w="1426" w:type="dxa"/>
          </w:tcPr>
          <w:p w14:paraId="71D7C3E5" w14:textId="7AF13582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1.1</w:t>
            </w:r>
          </w:p>
        </w:tc>
        <w:tc>
          <w:tcPr>
            <w:tcW w:w="1427" w:type="dxa"/>
          </w:tcPr>
          <w:p w14:paraId="7D832312" w14:textId="4F26E3CB" w:rsidR="006510A5" w:rsidRPr="008139CC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1426" w:type="dxa"/>
          </w:tcPr>
          <w:p w14:paraId="2AE5658C" w14:textId="4D90A43A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.9</w:t>
            </w:r>
          </w:p>
        </w:tc>
        <w:tc>
          <w:tcPr>
            <w:tcW w:w="1427" w:type="dxa"/>
          </w:tcPr>
          <w:p w14:paraId="15B1D3B8" w14:textId="35FF82C5" w:rsidR="006510A5" w:rsidRPr="008139CC" w:rsidRDefault="00A753BE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26" w:type="dxa"/>
          </w:tcPr>
          <w:p w14:paraId="6213FE8D" w14:textId="65353E80" w:rsidR="006510A5" w:rsidRPr="008139CC" w:rsidRDefault="00697EB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.9</w:t>
            </w:r>
          </w:p>
        </w:tc>
        <w:tc>
          <w:tcPr>
            <w:tcW w:w="1427" w:type="dxa"/>
          </w:tcPr>
          <w:p w14:paraId="341956B8" w14:textId="63217103" w:rsidR="006510A5" w:rsidRPr="008139CC" w:rsidRDefault="00356524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4</w:t>
            </w:r>
          </w:p>
        </w:tc>
      </w:tr>
      <w:tr w:rsidR="006510A5" w:rsidRPr="008139CC" w14:paraId="42BF4126" w14:textId="77777777" w:rsidTr="00BF6859">
        <w:tc>
          <w:tcPr>
            <w:tcW w:w="9985" w:type="dxa"/>
            <w:gridSpan w:val="7"/>
          </w:tcPr>
          <w:p w14:paraId="23D879A4" w14:textId="68FB75D9" w:rsidR="006510A5" w:rsidRPr="008139CC" w:rsidRDefault="006510A5" w:rsidP="006510A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TIENT 3</w:t>
            </w:r>
          </w:p>
        </w:tc>
      </w:tr>
      <w:tr w:rsidR="006510A5" w:rsidRPr="008139CC" w14:paraId="4E86637B" w14:textId="77777777" w:rsidTr="00466069">
        <w:tc>
          <w:tcPr>
            <w:tcW w:w="1426" w:type="dxa"/>
          </w:tcPr>
          <w:p w14:paraId="3E332DF7" w14:textId="0A5F8E88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426" w:type="dxa"/>
          </w:tcPr>
          <w:p w14:paraId="4C772A6E" w14:textId="5BAD49E3" w:rsidR="006510A5" w:rsidRPr="008139CC" w:rsidRDefault="00DE3EA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1427" w:type="dxa"/>
          </w:tcPr>
          <w:p w14:paraId="12A3A5AA" w14:textId="585A5AAD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9</w:t>
            </w:r>
          </w:p>
        </w:tc>
        <w:tc>
          <w:tcPr>
            <w:tcW w:w="1426" w:type="dxa"/>
          </w:tcPr>
          <w:p w14:paraId="2B172D39" w14:textId="3A067F05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2</w:t>
            </w:r>
          </w:p>
        </w:tc>
        <w:tc>
          <w:tcPr>
            <w:tcW w:w="1427" w:type="dxa"/>
          </w:tcPr>
          <w:p w14:paraId="332E9B9B" w14:textId="2D2D85B4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7</w:t>
            </w:r>
          </w:p>
        </w:tc>
        <w:tc>
          <w:tcPr>
            <w:tcW w:w="1426" w:type="dxa"/>
          </w:tcPr>
          <w:p w14:paraId="1E14501E" w14:textId="64C538CD" w:rsidR="006510A5" w:rsidRPr="008139CC" w:rsidRDefault="00BB5F0A" w:rsidP="00BB5F0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3</w:t>
            </w:r>
          </w:p>
        </w:tc>
        <w:tc>
          <w:tcPr>
            <w:tcW w:w="1427" w:type="dxa"/>
          </w:tcPr>
          <w:p w14:paraId="0C525B54" w14:textId="67843FCE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4</w:t>
            </w:r>
          </w:p>
        </w:tc>
      </w:tr>
      <w:tr w:rsidR="006510A5" w:rsidRPr="008139CC" w14:paraId="30BAB7DD" w14:textId="77777777" w:rsidTr="00466069">
        <w:tc>
          <w:tcPr>
            <w:tcW w:w="1426" w:type="dxa"/>
          </w:tcPr>
          <w:p w14:paraId="14A347D8" w14:textId="0EEBA783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426" w:type="dxa"/>
          </w:tcPr>
          <w:p w14:paraId="5707DAFF" w14:textId="17D46380" w:rsidR="006510A5" w:rsidRPr="008139CC" w:rsidRDefault="00DE3EA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.6</w:t>
            </w:r>
          </w:p>
        </w:tc>
        <w:tc>
          <w:tcPr>
            <w:tcW w:w="1427" w:type="dxa"/>
          </w:tcPr>
          <w:p w14:paraId="636944F2" w14:textId="7D3C6824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9</w:t>
            </w:r>
          </w:p>
        </w:tc>
        <w:tc>
          <w:tcPr>
            <w:tcW w:w="1426" w:type="dxa"/>
          </w:tcPr>
          <w:p w14:paraId="5886EFB9" w14:textId="0E52FE4B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6</w:t>
            </w:r>
          </w:p>
        </w:tc>
        <w:tc>
          <w:tcPr>
            <w:tcW w:w="1427" w:type="dxa"/>
          </w:tcPr>
          <w:p w14:paraId="4BA7770E" w14:textId="14D20F3E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1426" w:type="dxa"/>
          </w:tcPr>
          <w:p w14:paraId="728F2EAC" w14:textId="0B91099A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427" w:type="dxa"/>
          </w:tcPr>
          <w:p w14:paraId="79FE6D79" w14:textId="47E5F1FB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3</w:t>
            </w:r>
          </w:p>
        </w:tc>
      </w:tr>
      <w:tr w:rsidR="006510A5" w:rsidRPr="008139CC" w14:paraId="4B5F1666" w14:textId="77777777" w:rsidTr="00466069">
        <w:tc>
          <w:tcPr>
            <w:tcW w:w="1426" w:type="dxa"/>
          </w:tcPr>
          <w:p w14:paraId="062C6B56" w14:textId="01861799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426" w:type="dxa"/>
          </w:tcPr>
          <w:p w14:paraId="711E71BE" w14:textId="3AB9EE37" w:rsidR="006510A5" w:rsidRPr="008139CC" w:rsidRDefault="00DE3EA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.7</w:t>
            </w:r>
          </w:p>
        </w:tc>
        <w:tc>
          <w:tcPr>
            <w:tcW w:w="1427" w:type="dxa"/>
          </w:tcPr>
          <w:p w14:paraId="37FE8C5F" w14:textId="51F6F8C1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.9</w:t>
            </w:r>
          </w:p>
        </w:tc>
        <w:tc>
          <w:tcPr>
            <w:tcW w:w="1426" w:type="dxa"/>
          </w:tcPr>
          <w:p w14:paraId="3B5BE637" w14:textId="49144107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1</w:t>
            </w:r>
          </w:p>
        </w:tc>
        <w:tc>
          <w:tcPr>
            <w:tcW w:w="1427" w:type="dxa"/>
          </w:tcPr>
          <w:p w14:paraId="4F9B8D51" w14:textId="69289CB2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1426" w:type="dxa"/>
          </w:tcPr>
          <w:p w14:paraId="1D894541" w14:textId="7F4C92CE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.4</w:t>
            </w:r>
          </w:p>
        </w:tc>
        <w:tc>
          <w:tcPr>
            <w:tcW w:w="1427" w:type="dxa"/>
          </w:tcPr>
          <w:p w14:paraId="36328683" w14:textId="545C2D23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7</w:t>
            </w:r>
          </w:p>
        </w:tc>
      </w:tr>
      <w:tr w:rsidR="006510A5" w:rsidRPr="008139CC" w14:paraId="2CEAA1F5" w14:textId="77777777" w:rsidTr="00466069">
        <w:tc>
          <w:tcPr>
            <w:tcW w:w="1426" w:type="dxa"/>
          </w:tcPr>
          <w:p w14:paraId="19EB137C" w14:textId="1043F53E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426" w:type="dxa"/>
          </w:tcPr>
          <w:p w14:paraId="6A573A03" w14:textId="13BF20D7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.9</w:t>
            </w:r>
          </w:p>
        </w:tc>
        <w:tc>
          <w:tcPr>
            <w:tcW w:w="1427" w:type="dxa"/>
          </w:tcPr>
          <w:p w14:paraId="2F59673F" w14:textId="58AFE93C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1426" w:type="dxa"/>
          </w:tcPr>
          <w:p w14:paraId="13DAB3C8" w14:textId="494205E6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1427" w:type="dxa"/>
          </w:tcPr>
          <w:p w14:paraId="482FB59B" w14:textId="14B8DAED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8</w:t>
            </w:r>
          </w:p>
        </w:tc>
        <w:tc>
          <w:tcPr>
            <w:tcW w:w="1426" w:type="dxa"/>
          </w:tcPr>
          <w:p w14:paraId="6956CCC1" w14:textId="4D711965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1427" w:type="dxa"/>
          </w:tcPr>
          <w:p w14:paraId="41F9F2F6" w14:textId="350E5E9F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6</w:t>
            </w:r>
          </w:p>
        </w:tc>
      </w:tr>
      <w:tr w:rsidR="006510A5" w:rsidRPr="008139CC" w14:paraId="447C43BE" w14:textId="77777777" w:rsidTr="00466069">
        <w:tc>
          <w:tcPr>
            <w:tcW w:w="1426" w:type="dxa"/>
          </w:tcPr>
          <w:p w14:paraId="4053FEA2" w14:textId="1A2408E5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RCA</w:t>
            </w:r>
          </w:p>
        </w:tc>
        <w:tc>
          <w:tcPr>
            <w:tcW w:w="1426" w:type="dxa"/>
          </w:tcPr>
          <w:p w14:paraId="715C6364" w14:textId="708E39E5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.6</w:t>
            </w:r>
          </w:p>
        </w:tc>
        <w:tc>
          <w:tcPr>
            <w:tcW w:w="1427" w:type="dxa"/>
          </w:tcPr>
          <w:p w14:paraId="005DEBAB" w14:textId="47BF2C71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1426" w:type="dxa"/>
          </w:tcPr>
          <w:p w14:paraId="2E26A7A9" w14:textId="5F155BAE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.3</w:t>
            </w:r>
          </w:p>
        </w:tc>
        <w:tc>
          <w:tcPr>
            <w:tcW w:w="1427" w:type="dxa"/>
          </w:tcPr>
          <w:p w14:paraId="1BFABC24" w14:textId="5A1C04B0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3</w:t>
            </w:r>
          </w:p>
        </w:tc>
        <w:tc>
          <w:tcPr>
            <w:tcW w:w="1426" w:type="dxa"/>
          </w:tcPr>
          <w:p w14:paraId="7D106659" w14:textId="7BA5C8C4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1427" w:type="dxa"/>
          </w:tcPr>
          <w:p w14:paraId="79336A27" w14:textId="76C5C21E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6</w:t>
            </w:r>
          </w:p>
        </w:tc>
      </w:tr>
      <w:tr w:rsidR="006510A5" w:rsidRPr="008139CC" w14:paraId="65FF5826" w14:textId="77777777" w:rsidTr="00466069">
        <w:tc>
          <w:tcPr>
            <w:tcW w:w="1426" w:type="dxa"/>
          </w:tcPr>
          <w:p w14:paraId="6E3FA750" w14:textId="7375EF19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ADA</w:t>
            </w:r>
          </w:p>
        </w:tc>
        <w:tc>
          <w:tcPr>
            <w:tcW w:w="1426" w:type="dxa"/>
          </w:tcPr>
          <w:p w14:paraId="1B02995B" w14:textId="61DE96C0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1427" w:type="dxa"/>
          </w:tcPr>
          <w:p w14:paraId="4DC2041C" w14:textId="49D979C4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1426" w:type="dxa"/>
          </w:tcPr>
          <w:p w14:paraId="27248E06" w14:textId="2C569B4E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6.6</w:t>
            </w:r>
          </w:p>
        </w:tc>
        <w:tc>
          <w:tcPr>
            <w:tcW w:w="1427" w:type="dxa"/>
          </w:tcPr>
          <w:p w14:paraId="40694C94" w14:textId="2509C03E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2</w:t>
            </w:r>
          </w:p>
        </w:tc>
        <w:tc>
          <w:tcPr>
            <w:tcW w:w="1426" w:type="dxa"/>
          </w:tcPr>
          <w:p w14:paraId="22AB9FC9" w14:textId="52B68C56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.6</w:t>
            </w:r>
          </w:p>
        </w:tc>
        <w:tc>
          <w:tcPr>
            <w:tcW w:w="1427" w:type="dxa"/>
          </w:tcPr>
          <w:p w14:paraId="2D1DA994" w14:textId="0EFEF9F3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2</w:t>
            </w:r>
          </w:p>
        </w:tc>
      </w:tr>
      <w:tr w:rsidR="006510A5" w:rsidRPr="008139CC" w14:paraId="2D361AC4" w14:textId="77777777" w:rsidTr="00466069">
        <w:tc>
          <w:tcPr>
            <w:tcW w:w="1426" w:type="dxa"/>
          </w:tcPr>
          <w:p w14:paraId="0FE58B4A" w14:textId="0E629998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MCA</w:t>
            </w:r>
          </w:p>
        </w:tc>
        <w:tc>
          <w:tcPr>
            <w:tcW w:w="1426" w:type="dxa"/>
          </w:tcPr>
          <w:p w14:paraId="741D556B" w14:textId="4D32F775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6.7</w:t>
            </w:r>
          </w:p>
        </w:tc>
        <w:tc>
          <w:tcPr>
            <w:tcW w:w="1427" w:type="dxa"/>
          </w:tcPr>
          <w:p w14:paraId="2462EB46" w14:textId="2F27F335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.8</w:t>
            </w:r>
          </w:p>
        </w:tc>
        <w:tc>
          <w:tcPr>
            <w:tcW w:w="1426" w:type="dxa"/>
          </w:tcPr>
          <w:p w14:paraId="01E8AA96" w14:textId="639C81CA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8.6</w:t>
            </w:r>
          </w:p>
        </w:tc>
        <w:tc>
          <w:tcPr>
            <w:tcW w:w="1427" w:type="dxa"/>
          </w:tcPr>
          <w:p w14:paraId="55E4DAE9" w14:textId="23AB21BB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0</w:t>
            </w:r>
          </w:p>
        </w:tc>
        <w:tc>
          <w:tcPr>
            <w:tcW w:w="1426" w:type="dxa"/>
          </w:tcPr>
          <w:p w14:paraId="47AF131C" w14:textId="33E7F7B4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6.1</w:t>
            </w:r>
          </w:p>
        </w:tc>
        <w:tc>
          <w:tcPr>
            <w:tcW w:w="1427" w:type="dxa"/>
          </w:tcPr>
          <w:p w14:paraId="227CEA52" w14:textId="565652C5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7</w:t>
            </w:r>
          </w:p>
        </w:tc>
      </w:tr>
      <w:tr w:rsidR="006510A5" w:rsidRPr="008139CC" w14:paraId="54331DFE" w14:textId="77777777" w:rsidTr="00466069">
        <w:tc>
          <w:tcPr>
            <w:tcW w:w="1426" w:type="dxa"/>
          </w:tcPr>
          <w:p w14:paraId="0FAD95EA" w14:textId="77AB0F8B" w:rsidR="006510A5" w:rsidRDefault="006510A5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CX</w:t>
            </w:r>
          </w:p>
        </w:tc>
        <w:tc>
          <w:tcPr>
            <w:tcW w:w="1426" w:type="dxa"/>
          </w:tcPr>
          <w:p w14:paraId="115CFB24" w14:textId="189CB46C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0.3</w:t>
            </w:r>
          </w:p>
        </w:tc>
        <w:tc>
          <w:tcPr>
            <w:tcW w:w="1427" w:type="dxa"/>
          </w:tcPr>
          <w:p w14:paraId="371B5258" w14:textId="7B13B4D5" w:rsidR="006510A5" w:rsidRPr="008139CC" w:rsidRDefault="00E01130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4</w:t>
            </w:r>
          </w:p>
        </w:tc>
        <w:tc>
          <w:tcPr>
            <w:tcW w:w="1426" w:type="dxa"/>
          </w:tcPr>
          <w:p w14:paraId="2E32D1A3" w14:textId="0E466A52" w:rsidR="006510A5" w:rsidRPr="008139CC" w:rsidRDefault="000C5371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.5</w:t>
            </w:r>
          </w:p>
        </w:tc>
        <w:tc>
          <w:tcPr>
            <w:tcW w:w="1427" w:type="dxa"/>
          </w:tcPr>
          <w:p w14:paraId="6EA1219E" w14:textId="45E56F4D" w:rsidR="006510A5" w:rsidRPr="008139CC" w:rsidRDefault="0063647C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1426" w:type="dxa"/>
          </w:tcPr>
          <w:p w14:paraId="3693AE93" w14:textId="5325D1CB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.2</w:t>
            </w:r>
          </w:p>
        </w:tc>
        <w:tc>
          <w:tcPr>
            <w:tcW w:w="1427" w:type="dxa"/>
          </w:tcPr>
          <w:p w14:paraId="5A9D00C3" w14:textId="0BB023DA" w:rsidR="006510A5" w:rsidRPr="008139CC" w:rsidRDefault="00BB5F0A" w:rsidP="006510A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.3</w:t>
            </w:r>
          </w:p>
        </w:tc>
      </w:tr>
    </w:tbl>
    <w:p w14:paraId="5E638F0C" w14:textId="4312373A" w:rsidR="00466069" w:rsidRDefault="00BF6499" w:rsidP="00466069">
      <w:pPr>
        <w:rPr>
          <w:color w:val="000000" w:themeColor="text1"/>
        </w:rPr>
      </w:pPr>
      <w:r>
        <w:rPr>
          <w:color w:val="000000" w:themeColor="text1"/>
        </w:rPr>
        <w:t xml:space="preserve">hCA = habitat for </w:t>
      </w:r>
      <w:r w:rsidR="0020057F">
        <w:rPr>
          <w:color w:val="000000" w:themeColor="text1"/>
        </w:rPr>
        <w:t xml:space="preserve">coronary artery </w:t>
      </w:r>
      <w:r>
        <w:rPr>
          <w:color w:val="000000" w:themeColor="text1"/>
        </w:rPr>
        <w:t>CA</w:t>
      </w:r>
    </w:p>
    <w:p w14:paraId="3197120C" w14:textId="77777777" w:rsidR="0070700E" w:rsidRDefault="0070700E" w:rsidP="00466069">
      <w:pPr>
        <w:rPr>
          <w:color w:val="000000" w:themeColor="text1"/>
        </w:rPr>
      </w:pPr>
    </w:p>
    <w:p w14:paraId="02B55D69" w14:textId="77777777" w:rsidR="0070700E" w:rsidRDefault="0070700E" w:rsidP="00466069">
      <w:pPr>
        <w:rPr>
          <w:color w:val="000000" w:themeColor="text1"/>
        </w:rPr>
      </w:pPr>
    </w:p>
    <w:sectPr w:rsidR="0070700E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5A79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9:00Z</dcterms:modified>
</cp:coreProperties>
</file>